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E5A52" w14:textId="701F294C" w:rsidR="002A6E6B" w:rsidRPr="006407C6" w:rsidRDefault="002A6E6B" w:rsidP="002A6E6B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6407C6">
        <w:rPr>
          <w:rStyle w:val="Heading2Char"/>
          <w:rFonts w:ascii="Times New Roman" w:hAnsi="Times New Roman" w:cs="Times New Roman"/>
          <w:color w:val="000000" w:themeColor="text1"/>
          <w:sz w:val="24"/>
          <w:szCs w:val="24"/>
        </w:rPr>
        <w:t>Supplemental Table 1.</w:t>
      </w:r>
      <w:r w:rsidRPr="006407C6">
        <w:rPr>
          <w:rFonts w:ascii="Times New Roman" w:hAnsi="Times New Roman" w:cs="Times New Roman"/>
          <w:color w:val="000000" w:themeColor="text1"/>
        </w:rPr>
        <w:t xml:space="preserve"> </w:t>
      </w:r>
      <w:r w:rsidRPr="006407C6">
        <w:rPr>
          <w:rFonts w:ascii="Times New Roman" w:hAnsi="Times New Roman" w:cs="Times New Roman"/>
          <w:b/>
          <w:color w:val="000000" w:themeColor="text1"/>
        </w:rPr>
        <w:t xml:space="preserve">PCR primers used for SNP genotyping </w:t>
      </w:r>
      <w:r w:rsidR="003313A0">
        <w:rPr>
          <w:rFonts w:ascii="Times New Roman" w:hAnsi="Times New Roman" w:cs="Times New Roman"/>
          <w:b/>
          <w:color w:val="000000" w:themeColor="text1"/>
        </w:rPr>
        <w:t xml:space="preserve">of the </w:t>
      </w:r>
      <w:proofErr w:type="spellStart"/>
      <w:r w:rsidR="00FC3366" w:rsidRPr="00921F6E">
        <w:rPr>
          <w:rFonts w:ascii="Times New Roman" w:hAnsi="Times New Roman" w:cs="Times New Roman"/>
          <w:b/>
          <w:i/>
          <w:iCs/>
          <w:color w:val="000000" w:themeColor="text1"/>
        </w:rPr>
        <w:t>cpp</w:t>
      </w:r>
      <w:proofErr w:type="spellEnd"/>
      <w:r w:rsidR="00FC336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21F6E">
        <w:rPr>
          <w:rFonts w:ascii="Times New Roman" w:hAnsi="Times New Roman" w:cs="Times New Roman"/>
          <w:b/>
          <w:color w:val="000000" w:themeColor="text1"/>
        </w:rPr>
        <w:t>mutation</w:t>
      </w:r>
      <w:r w:rsidR="00FC3366">
        <w:rPr>
          <w:rFonts w:ascii="Times New Roman" w:hAnsi="Times New Roman" w:cs="Times New Roman"/>
          <w:b/>
          <w:color w:val="000000" w:themeColor="text1"/>
        </w:rPr>
        <w:t xml:space="preserve"> candidate region in </w:t>
      </w:r>
      <w:r w:rsidRPr="006407C6">
        <w:rPr>
          <w:rFonts w:ascii="Times New Roman" w:hAnsi="Times New Roman" w:cs="Times New Roman"/>
          <w:b/>
          <w:color w:val="000000" w:themeColor="text1"/>
        </w:rPr>
        <w:t>UCD cpp.003 individual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234"/>
        <w:gridCol w:w="3104"/>
        <w:gridCol w:w="3042"/>
        <w:gridCol w:w="1026"/>
        <w:gridCol w:w="189"/>
        <w:gridCol w:w="765"/>
      </w:tblGrid>
      <w:tr w:rsidR="00FA28BC" w:rsidRPr="00940115" w14:paraId="7A5A3677" w14:textId="77777777" w:rsidTr="00FA28BC">
        <w:trPr>
          <w:trHeight w:val="359"/>
        </w:trPr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8A54" w14:textId="77777777" w:rsidR="002A6E6B" w:rsidRPr="00193CC4" w:rsidRDefault="002A6E6B" w:rsidP="00D2732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94011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sID</w:t>
            </w:r>
            <w:proofErr w:type="spellEnd"/>
            <w:r w:rsidRPr="0094011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of SN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8265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orward primer (5' to 3')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3A47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verse primer (5' to 3'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8A9C" w14:textId="09AFA2A5" w:rsidR="002A6E6B" w:rsidRPr="00193CC4" w:rsidRDefault="002A6E6B" w:rsidP="00D2732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94011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NP </w:t>
            </w:r>
            <w:r w:rsidR="00FA28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ocation</w:t>
            </w:r>
            <w:r w:rsidR="00FA28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7430" w14:textId="77777777" w:rsidR="002A6E6B" w:rsidRPr="00940115" w:rsidRDefault="002A6E6B" w:rsidP="00D2732D">
            <w:pPr>
              <w:ind w:left="-60" w:firstLine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oduct size (bp)</w:t>
            </w:r>
          </w:p>
        </w:tc>
      </w:tr>
      <w:tr w:rsidR="00FA28BC" w:rsidRPr="00940115" w14:paraId="2F8ACDD7" w14:textId="77777777" w:rsidTr="00FA28BC">
        <w:trPr>
          <w:trHeight w:val="359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7C0C" w14:textId="2DE59F1F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5826859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CC45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TTTTCGTATCAGTTCT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7345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ATACTGTGGGTAACAAAG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EFD0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964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DEEC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4</w:t>
            </w:r>
          </w:p>
        </w:tc>
      </w:tr>
      <w:tr w:rsidR="00FA28BC" w:rsidRPr="00940115" w14:paraId="720FCB5D" w14:textId="77777777" w:rsidTr="00FA28BC">
        <w:trPr>
          <w:trHeight w:val="35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7D3B" w14:textId="5D162D1F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1820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2F40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ATGTATTTACCAGTTGTG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9CF8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ATGACCTCATCCTTCATA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8D18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29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91A2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1</w:t>
            </w:r>
          </w:p>
        </w:tc>
      </w:tr>
      <w:tr w:rsidR="00FA28BC" w:rsidRPr="00940115" w14:paraId="2E90811D" w14:textId="77777777" w:rsidTr="00FA28BC">
        <w:trPr>
          <w:trHeight w:val="35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B4FB" w14:textId="36CDD554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267991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E750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CATTTATGTTCTGGTTAC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B1A4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TCTGGCTTATTTTTCCT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C8A7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952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393F9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</w:tr>
      <w:tr w:rsidR="00FA28BC" w:rsidRPr="00940115" w14:paraId="528B9166" w14:textId="77777777" w:rsidTr="00FA28BC">
        <w:trPr>
          <w:trHeight w:val="35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FE36" w14:textId="117DD3E8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4265637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6529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AATTAAAGATCTGGAACA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C65D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ATGCAAAGGAATTTAGC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A9FD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494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1E56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9</w:t>
            </w:r>
          </w:p>
        </w:tc>
      </w:tr>
      <w:tr w:rsidR="00FA28BC" w:rsidRPr="00940115" w14:paraId="2EBEE0FF" w14:textId="77777777" w:rsidTr="00FA28BC">
        <w:trPr>
          <w:trHeight w:val="35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CCD2" w14:textId="23371D56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822599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7B2B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AGAACAGAAGGTTTATT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E328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ATATGGCTTTTCTTCTT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5AC2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245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AD87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9</w:t>
            </w:r>
          </w:p>
        </w:tc>
      </w:tr>
      <w:tr w:rsidR="00FA28BC" w:rsidRPr="00940115" w14:paraId="5D8518F3" w14:textId="77777777" w:rsidTr="00FA28BC">
        <w:trPr>
          <w:trHeight w:val="35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5F04" w14:textId="146D2C9C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5889666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0820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AAATGTACCTATTCTTAC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8E36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GATTTTCACTGTAATG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9E9D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551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9D37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9</w:t>
            </w:r>
          </w:p>
        </w:tc>
      </w:tr>
      <w:tr w:rsidR="00FA28BC" w:rsidRPr="00940115" w14:paraId="62150C89" w14:textId="77777777" w:rsidTr="00FA28BC">
        <w:trPr>
          <w:trHeight w:val="35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178A" w14:textId="3B551146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569091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ED3C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TTGGTTAATAAGCGAACAC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0A6A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TGCCCTCTGGAT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4267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713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1E3F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FA28BC" w:rsidRPr="00940115" w14:paraId="3640A992" w14:textId="77777777" w:rsidTr="00FA28BC">
        <w:trPr>
          <w:trHeight w:val="35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BFB5" w14:textId="49847189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644917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57B8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GGAACTCCATCATCAA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2D4B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AATGCTTTTCCCTTCATA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9567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962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14D55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FA28BC" w:rsidRPr="00940115" w14:paraId="16758681" w14:textId="77777777" w:rsidTr="00FA28BC">
        <w:trPr>
          <w:trHeight w:val="359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60AE5" w14:textId="79047D11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3102275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F0A0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ACGTTAGCAAAGAACTA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E026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TATTCGTCAACTATGC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EA38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034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4D11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0</w:t>
            </w:r>
          </w:p>
        </w:tc>
      </w:tr>
      <w:tr w:rsidR="00FA28BC" w:rsidRPr="00940115" w14:paraId="3814A6D9" w14:textId="77777777" w:rsidTr="00FA28BC">
        <w:trPr>
          <w:trHeight w:val="359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5CA1F" w14:textId="3C3EEF62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2705156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7D723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TAACTGCAATTCAGAG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52552" w14:textId="77777777" w:rsidR="002A6E6B" w:rsidRPr="00940115" w:rsidRDefault="002A6E6B" w:rsidP="00D2732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TACTGTTTCTGTTGGAA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578D5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0662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94625" w14:textId="77777777" w:rsidR="002A6E6B" w:rsidRPr="00940115" w:rsidRDefault="002A6E6B" w:rsidP="00D273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01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</w:tr>
    </w:tbl>
    <w:p w14:paraId="786927B0" w14:textId="77777777" w:rsidR="00D84C52" w:rsidRDefault="00D84C52" w:rsidP="002A6E6B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2D892AEA" w14:textId="4D0D7230" w:rsidR="002A6E6B" w:rsidRPr="002A6E6B" w:rsidRDefault="002A6E6B" w:rsidP="002A6E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A6E6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A6E6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NPs are taken from the 600K array used for initial mapping of the </w:t>
      </w:r>
      <w:proofErr w:type="spellStart"/>
      <w:r w:rsidRPr="002A6E6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pp</w:t>
      </w:r>
      <w:proofErr w:type="spellEnd"/>
      <w:r w:rsidRPr="002A6E6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tation.</w:t>
      </w:r>
      <w:r w:rsidR="00FA28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ach numbered ID here is preceded by “</w:t>
      </w:r>
      <w:proofErr w:type="spellStart"/>
      <w:r w:rsidR="00FA28BC">
        <w:rPr>
          <w:rFonts w:ascii="Times New Roman" w:hAnsi="Times New Roman" w:cs="Times New Roman"/>
          <w:color w:val="000000" w:themeColor="text1"/>
          <w:sz w:val="20"/>
          <w:szCs w:val="20"/>
        </w:rPr>
        <w:t>rs</w:t>
      </w:r>
      <w:proofErr w:type="spellEnd"/>
      <w:r w:rsidR="00FA28BC">
        <w:rPr>
          <w:rFonts w:ascii="Times New Roman" w:hAnsi="Times New Roman" w:cs="Times New Roman"/>
          <w:color w:val="000000" w:themeColor="text1"/>
          <w:sz w:val="20"/>
          <w:szCs w:val="20"/>
        </w:rPr>
        <w:t>”.</w:t>
      </w:r>
    </w:p>
    <w:p w14:paraId="31FE7893" w14:textId="1FD96733" w:rsidR="002A6E6B" w:rsidRDefault="002A6E6B" w:rsidP="004D325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A6E6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A6E6B">
        <w:rPr>
          <w:rFonts w:ascii="Times New Roman" w:hAnsi="Times New Roman" w:cs="Times New Roman"/>
          <w:color w:val="000000" w:themeColor="text1"/>
          <w:sz w:val="20"/>
          <w:szCs w:val="20"/>
        </w:rPr>
        <w:t>Coordinates are in GGA 11, genome build Gallus_gallus-5.0.</w:t>
      </w:r>
      <w:r w:rsidR="00C23685">
        <w:rPr>
          <w:rFonts w:ascii="Times New Roman" w:hAnsi="Times New Roman" w:cs="Times New Roman"/>
          <w:color w:val="000000" w:themeColor="text1"/>
        </w:rPr>
        <w:br w:type="page"/>
      </w:r>
      <w:r>
        <w:rPr>
          <w:rFonts w:ascii="Times New Roman" w:hAnsi="Times New Roman" w:cs="Times New Roman"/>
          <w:color w:val="000000" w:themeColor="text1"/>
        </w:rPr>
        <w:lastRenderedPageBreak/>
        <w:t xml:space="preserve">Supplemental Table 2.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Protein-coding chicken genes in the 4.9 Mb </w:t>
      </w:r>
      <w:proofErr w:type="spellStart"/>
      <w:r w:rsidR="00EC0088" w:rsidRPr="00921F6E">
        <w:rPr>
          <w:rFonts w:ascii="Times New Roman" w:hAnsi="Times New Roman" w:cs="Times New Roman"/>
          <w:b/>
          <w:bCs/>
          <w:i/>
          <w:iCs/>
          <w:color w:val="000000" w:themeColor="text1"/>
        </w:rPr>
        <w:t>cpp</w:t>
      </w:r>
      <w:proofErr w:type="spellEnd"/>
      <w:r w:rsidR="00EC008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21F6E">
        <w:rPr>
          <w:rFonts w:ascii="Times New Roman" w:hAnsi="Times New Roman" w:cs="Times New Roman"/>
          <w:b/>
          <w:bCs/>
          <w:color w:val="000000" w:themeColor="text1"/>
        </w:rPr>
        <w:t xml:space="preserve">mutation </w:t>
      </w:r>
      <w:r>
        <w:rPr>
          <w:rFonts w:ascii="Times New Roman" w:hAnsi="Times New Roman" w:cs="Times New Roman"/>
          <w:b/>
          <w:bCs/>
          <w:color w:val="000000" w:themeColor="text1"/>
        </w:rPr>
        <w:t>candidate region on GGA 11.</w:t>
      </w:r>
    </w:p>
    <w:p w14:paraId="4C218A78" w14:textId="77777777" w:rsidR="002A6E6B" w:rsidRPr="009E27BF" w:rsidRDefault="002A6E6B" w:rsidP="002A6E6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1980"/>
        <w:gridCol w:w="1080"/>
        <w:gridCol w:w="4230"/>
      </w:tblGrid>
      <w:tr w:rsidR="002A6E6B" w:rsidRPr="002A6E6B" w14:paraId="2BF84ED0" w14:textId="77777777" w:rsidTr="00B7400A">
        <w:trPr>
          <w:trHeight w:val="340"/>
          <w:tblHeader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485D" w14:textId="150940B1" w:rsidR="002A6E6B" w:rsidRPr="00D84C52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 w:rsidR="00D84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8DF0B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178D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6CE9C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4170" w14:textId="12717230" w:rsidR="002A6E6B" w:rsidRPr="00D84C52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  <w:r w:rsidR="00D84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A6E6B" w:rsidRPr="002A6E6B" w14:paraId="57A75C24" w14:textId="77777777" w:rsidTr="00B7400A">
        <w:trPr>
          <w:trHeight w:val="34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5554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7A9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5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DAAC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ephalus-inducing protein homo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FC10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NYR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A3C9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quired for ciliary motility</w:t>
            </w:r>
          </w:p>
        </w:tc>
      </w:tr>
      <w:tr w:rsidR="002A6E6B" w:rsidRPr="002A6E6B" w14:paraId="750995D3" w14:textId="77777777" w:rsidTr="00B7400A">
        <w:trPr>
          <w:trHeight w:val="10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B050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C1BC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6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0683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VAC14 homolog, PIKFYVE complex compon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B8C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IW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F81F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volved in synthesis and turnover of phosphatidylinositol 3,5-bisphosphate, a positive activator of </w:t>
            </w:r>
            <w:proofErr w:type="spell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fyve</w:t>
            </w:r>
            <w:proofErr w:type="spell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 activity</w:t>
            </w:r>
          </w:p>
        </w:tc>
      </w:tr>
      <w:tr w:rsidR="002A6E6B" w:rsidRPr="002A6E6B" w14:paraId="7749FE86" w14:textId="77777777" w:rsidTr="00B7400A">
        <w:trPr>
          <w:trHeight w:val="10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B45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5A39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6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0B89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of oligomeric Golgi complex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3D8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NHU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CEDE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Golgi organization and vesicle prefusion complex stabilization, and Golgi to ER retrograde vesicle-mediated transport</w:t>
            </w:r>
          </w:p>
        </w:tc>
      </w:tr>
      <w:tr w:rsidR="002A6E6B" w:rsidRPr="002A6E6B" w14:paraId="79CB5D59" w14:textId="77777777" w:rsidTr="00B7400A">
        <w:trPr>
          <w:trHeight w:val="10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5FC0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GA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395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1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A54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3 beta-</w:t>
            </w:r>
            <w:proofErr w:type="spell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e</w:t>
            </w:r>
            <w:proofErr w:type="spell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-2,3-sialyltransfer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CF11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NGY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8814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glycolipid and oligosaccharide biosynthetic process, protein glycosylation and sialylation</w:t>
            </w:r>
          </w:p>
        </w:tc>
      </w:tr>
      <w:tr w:rsidR="002A6E6B" w:rsidRPr="002A6E6B" w14:paraId="54C9257B" w14:textId="77777777" w:rsidTr="00B7400A">
        <w:trPr>
          <w:trHeight w:val="136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29B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8AE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4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9571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i glyco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E6B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239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E6EF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s cell-adhesion lectin on endothelial cells, binds FGF, possible involvement in intracellular FGF trafficking and regulating cellular responses to FGFs</w:t>
            </w:r>
          </w:p>
        </w:tc>
      </w:tr>
      <w:tr w:rsidR="002A6E6B" w:rsidRPr="002A6E6B" w14:paraId="4515894E" w14:textId="77777777" w:rsidTr="00B7400A">
        <w:trPr>
          <w:trHeight w:val="10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C48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A857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6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F304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 repeat domain 59, GATOR complex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9907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LG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5A56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 of the GATOR complex, may be part of the amino acid-sensing branch of the TORC1 signaling pathway</w:t>
            </w:r>
          </w:p>
        </w:tc>
      </w:tr>
      <w:tr w:rsidR="002A6E6B" w:rsidRPr="002A6E6B" w14:paraId="6A035B02" w14:textId="77777777" w:rsidTr="00B7400A">
        <w:trPr>
          <w:trHeight w:val="6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5D09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B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0B17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2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75F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ymotrypsinogen</w:t>
            </w:r>
            <w:proofErr w:type="spell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E525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KYN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7084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serine-type endopeptidase activity</w:t>
            </w:r>
          </w:p>
        </w:tc>
      </w:tr>
      <w:tr w:rsidR="002A6E6B" w:rsidRPr="002A6E6B" w14:paraId="0C50B1F6" w14:textId="77777777" w:rsidTr="00B7400A">
        <w:trPr>
          <w:trHeight w:val="10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3A83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D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84C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0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F58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niofacial development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3CE3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5QI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C74D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play a role during embryogenesis, associated with multicellular organism development</w:t>
            </w:r>
          </w:p>
        </w:tc>
      </w:tr>
      <w:tr w:rsidR="002A6E6B" w:rsidRPr="002A6E6B" w14:paraId="313780FE" w14:textId="77777777" w:rsidTr="00C23685">
        <w:trPr>
          <w:trHeight w:val="102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DC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70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FABD99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53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84E2D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protein 170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EC0C01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M31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585B7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regulate membrane morphogenesis in the ER via promoting ER sheet formation using ER tubules</w:t>
            </w:r>
          </w:p>
        </w:tc>
      </w:tr>
      <w:tr w:rsidR="002A6E6B" w:rsidRPr="002A6E6B" w14:paraId="54A8A118" w14:textId="77777777" w:rsidTr="00370B3D">
        <w:trPr>
          <w:trHeight w:val="68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D00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9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8A2D7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69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3BE3C6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porin 9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E22A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D5PFL9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561E0" w14:textId="5AAA0C36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ys a rol</w:t>
            </w:r>
            <w:r w:rsidR="00E439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the nuclear pore complex assembly and/or maintenance</w:t>
            </w:r>
          </w:p>
        </w:tc>
      </w:tr>
      <w:tr w:rsidR="002A6E6B" w:rsidRPr="002A6E6B" w14:paraId="731E40D5" w14:textId="77777777" w:rsidTr="00370B3D">
        <w:trPr>
          <w:trHeight w:val="1020"/>
          <w:jc w:val="center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03F0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4L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8EF71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212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6B969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thionein 4-lik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3D89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47944 (human)</w:t>
            </w: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A1FAF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 human:) appears to bind zinc and copper, may play a role in regulating zinc metabolism during stratified epithelia differentiation</w:t>
            </w:r>
          </w:p>
        </w:tc>
      </w:tr>
      <w:tr w:rsidR="002A6E6B" w:rsidRPr="002A6E6B" w14:paraId="02FB1ADB" w14:textId="77777777" w:rsidTr="00370B3D">
        <w:trPr>
          <w:trHeight w:val="68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176C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T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187B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59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D14104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thionein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B80AC0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8947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1287C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zinc ion binding and </w:t>
            </w:r>
            <w:proofErr w:type="spell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endopeptidase</w:t>
            </w:r>
            <w:proofErr w:type="spell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</w:tr>
      <w:tr w:rsidR="002A6E6B" w:rsidRPr="002A6E6B" w14:paraId="0DFB9FEA" w14:textId="77777777" w:rsidTr="00370B3D">
        <w:trPr>
          <w:trHeight w:val="1020"/>
          <w:jc w:val="center"/>
        </w:trPr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F62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S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677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69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4855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det-Biedl syndrome 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AC83" w14:textId="1ED44E34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I17</w:t>
            </w:r>
          </w:p>
        </w:tc>
        <w:tc>
          <w:tcPr>
            <w:tcW w:w="42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E9F1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RNA polymerase II repressing transcription factor binding and non-motile cilium assembly</w:t>
            </w:r>
          </w:p>
        </w:tc>
      </w:tr>
      <w:tr w:rsidR="002A6E6B" w:rsidRPr="002A6E6B" w14:paraId="6F803F29" w14:textId="77777777" w:rsidTr="00B7400A">
        <w:trPr>
          <w:trHeight w:val="136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93ED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9C3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586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2315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ix</w:t>
            </w:r>
            <w:proofErr w:type="spell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C2C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C53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560F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chromatin, histone deacetylase, AU-rich element, and mRNA binding; </w:t>
            </w:r>
            <w:proofErr w:type="gram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</w:t>
            </w:r>
            <w:proofErr w:type="gram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 activity and protein homodimerization activity</w:t>
            </w:r>
          </w:p>
        </w:tc>
      </w:tr>
      <w:tr w:rsidR="002A6E6B" w:rsidRPr="002A6E6B" w14:paraId="342CD0AB" w14:textId="77777777" w:rsidTr="00B7400A">
        <w:trPr>
          <w:trHeight w:val="136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ED33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O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872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6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DEC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protein subunit alpha 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7371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C34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B461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binding of corticotropin-releasing hormone receptor 1, G-protein-coupled receptor and serotonin receptor, mu-type opioid receptor, and GTP; </w:t>
            </w:r>
            <w:proofErr w:type="gram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</w:t>
            </w:r>
            <w:proofErr w:type="gram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TPase activity</w:t>
            </w:r>
          </w:p>
        </w:tc>
      </w:tr>
      <w:tr w:rsidR="002A6E6B" w:rsidRPr="002A6E6B" w14:paraId="0DB6E3FA" w14:textId="77777777" w:rsidTr="00B7400A">
        <w:trPr>
          <w:trHeight w:val="34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0B6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F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9194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2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D8F3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-binding factor beta sub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914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QGE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668D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transcription coactivator activity</w:t>
            </w:r>
          </w:p>
        </w:tc>
      </w:tr>
      <w:tr w:rsidR="002A6E6B" w:rsidRPr="002A6E6B" w14:paraId="32405E5A" w14:textId="77777777" w:rsidTr="00B7400A">
        <w:trPr>
          <w:trHeight w:val="6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C80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H16orf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BA90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6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3AF5" w14:textId="77777777" w:rsidR="00EC0088" w:rsidRDefault="00EC0088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75D48A" w14:textId="041A1FEB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11 open reading frame, human C16orf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B51B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KM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BA21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Golgi to plasma membrane protein transport</w:t>
            </w:r>
          </w:p>
        </w:tc>
      </w:tr>
      <w:tr w:rsidR="002A6E6B" w:rsidRPr="002A6E6B" w14:paraId="5B56FCCA" w14:textId="77777777" w:rsidTr="00B7400A">
        <w:trPr>
          <w:trHeight w:val="10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7EC8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A18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7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E228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box and leucine rich repeat protein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186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NNN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3690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protein ubiquitination and the SCF-dependent proteasomal ubiquitin-dependent protein catabolic process</w:t>
            </w:r>
          </w:p>
        </w:tc>
      </w:tr>
      <w:tr w:rsidR="002A6E6B" w:rsidRPr="002A6E6B" w14:paraId="25D80864" w14:textId="77777777" w:rsidTr="00B7400A">
        <w:trPr>
          <w:trHeight w:val="136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05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F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6E8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5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B6CB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transcription facto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74E5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NNK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454B" w14:textId="48A34763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DNA-binding transcription factor activ</w:t>
            </w:r>
            <w:r w:rsidR="00E439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, sequence-specific DNA binding, and RNA polymerase II proximal promoter sequence-specific DNA binding</w:t>
            </w:r>
          </w:p>
        </w:tc>
      </w:tr>
      <w:tr w:rsidR="002A6E6B" w:rsidRPr="002A6E6B" w14:paraId="013DF178" w14:textId="77777777" w:rsidTr="00C23685">
        <w:trPr>
          <w:trHeight w:val="136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BC5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L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C66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70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0AE6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steroid dehydrogenase like 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FC551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JG8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17FBB" w14:textId="3AF6891E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catalyze steroid hormone metabolism important to sex different</w:t>
            </w:r>
            <w:r w:rsidR="00E439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on, secondary sexual characteristics (emergence/maintenance), and endocrine regulation</w:t>
            </w:r>
          </w:p>
        </w:tc>
      </w:tr>
      <w:tr w:rsidR="002A6E6B" w:rsidRPr="002A6E6B" w14:paraId="4EE2B8ED" w14:textId="77777777" w:rsidTr="003313A0">
        <w:trPr>
          <w:trHeight w:val="204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357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P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B99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71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3A617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helial splicing regulatory protein 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7B25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LR4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0D831" w14:textId="1EF709CF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splicing factor that regulates the formation of epithelial cell-specific isoforms (i.e., FGFR2-IIIb), specifically binds sequences in mRNAs, GU-rich sequen</w:t>
            </w:r>
            <w:r w:rsidR="00E439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motifs in ISE/ISS-3 (cis-element regulatory region in FGFR2 mRNA) (based on similarity to human)</w:t>
            </w:r>
          </w:p>
        </w:tc>
      </w:tr>
      <w:tr w:rsidR="002A6E6B" w:rsidRPr="002A6E6B" w14:paraId="73D448F8" w14:textId="77777777" w:rsidTr="003313A0">
        <w:trPr>
          <w:trHeight w:val="680"/>
          <w:jc w:val="center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2FDD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R1L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3456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713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E953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nin receptor type 1-lik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048BB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NQJ8</w:t>
            </w: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32CA3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galanin and G protein-coupled peptide receptor activity</w:t>
            </w:r>
          </w:p>
        </w:tc>
      </w:tr>
      <w:tr w:rsidR="002A6E6B" w:rsidRPr="002A6E6B" w14:paraId="03239E00" w14:textId="77777777" w:rsidTr="003313A0">
        <w:trPr>
          <w:trHeight w:val="102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7B1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LC6A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60B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45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5BEE8B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family 6 member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B2F93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DGN5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CF585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neurotransmitter sodium symporter activity and positive regulation of peptide hormone secretion</w:t>
            </w:r>
          </w:p>
        </w:tc>
      </w:tr>
      <w:tr w:rsidR="002A6E6B" w:rsidRPr="002A6E6B" w14:paraId="69E07A97" w14:textId="77777777" w:rsidTr="003313A0">
        <w:trPr>
          <w:trHeight w:val="680"/>
          <w:jc w:val="center"/>
        </w:trPr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1FB3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CAT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C44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716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0B96" w14:textId="6A5326BF" w:rsidR="002A6E6B" w:rsidRPr="002A6E6B" w:rsidRDefault="00B7400A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2A6E6B"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ophosphatidylcho</w:t>
            </w:r>
            <w:proofErr w:type="spellEnd"/>
            <w:r w:rsidR="00DE42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A6E6B"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 acyltransferase 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282D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NJT9</w:t>
            </w:r>
          </w:p>
        </w:tc>
        <w:tc>
          <w:tcPr>
            <w:tcW w:w="42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000B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1-acylglycerophosphocholine O-acyltransferase activity and calcium ion binding</w:t>
            </w:r>
          </w:p>
        </w:tc>
      </w:tr>
      <w:tr w:rsidR="002A6E6B" w:rsidRPr="002A6E6B" w14:paraId="351ED955" w14:textId="77777777" w:rsidTr="00B7400A">
        <w:trPr>
          <w:trHeight w:val="6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CF77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F58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5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FC96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metallopeptid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E295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061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2AAC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catalytic activity in cleavage of gelatin type I and collagen types IV, V, VII, and X</w:t>
            </w:r>
          </w:p>
        </w:tc>
      </w:tr>
      <w:tr w:rsidR="002A6E6B" w:rsidRPr="002A6E6B" w14:paraId="7E6BD004" w14:textId="77777777" w:rsidTr="00B7400A">
        <w:trPr>
          <w:trHeight w:val="136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6B57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42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7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E6F6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O, alpha-ketoglutarate dependent dioxyge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650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D5PX9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7CF7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ociated with activity of DNA-N1-methyladine dioxygenase, oxidative DNA demethylase, tRNA demethylase, and RNA N6-methyladenosine dioxygenase; </w:t>
            </w:r>
            <w:proofErr w:type="gram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</w:t>
            </w:r>
            <w:proofErr w:type="gram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rrous iron binding</w:t>
            </w:r>
          </w:p>
        </w:tc>
      </w:tr>
      <w:tr w:rsidR="002A6E6B" w:rsidRPr="002A6E6B" w14:paraId="76FA5A33" w14:textId="77777777" w:rsidTr="00B7400A">
        <w:trPr>
          <w:trHeight w:val="10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23D1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I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DDD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7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E62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 interact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45F6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ZJJ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9A47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function in promotion of vesicle trafficking and/or fusion, may regulate apoptosis (based on similarity to human)</w:t>
            </w:r>
          </w:p>
        </w:tc>
      </w:tr>
      <w:tr w:rsidR="002A6E6B" w:rsidRPr="002A6E6B" w14:paraId="5E433318" w14:textId="77777777" w:rsidTr="00B7400A">
        <w:trPr>
          <w:trHeight w:val="6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08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8056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1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5FD9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 transcriptional corepressor lik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E44C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NEZ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F0A0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regulation of cell cycle, division, and transcription by RNA polymerase II</w:t>
            </w:r>
          </w:p>
        </w:tc>
      </w:tr>
      <w:tr w:rsidR="002A6E6B" w:rsidRPr="002A6E6B" w14:paraId="20E63C99" w14:textId="77777777" w:rsidTr="00B7400A">
        <w:trPr>
          <w:trHeight w:val="68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B0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20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7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C04D" w14:textId="77777777" w:rsidR="00EC0088" w:rsidRDefault="00EC0088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E3BC9F" w14:textId="27C81224" w:rsid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 high mobility group box family member 3</w:t>
            </w:r>
          </w:p>
          <w:p w14:paraId="7BAB56F6" w14:textId="0D930998" w:rsidR="00EC0088" w:rsidRPr="002A6E6B" w:rsidRDefault="00EC0088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177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D5PEI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68D3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DNA binding</w:t>
            </w:r>
          </w:p>
        </w:tc>
      </w:tr>
      <w:tr w:rsidR="002A6E6B" w:rsidRPr="002A6E6B" w14:paraId="5FF4AC84" w14:textId="77777777" w:rsidTr="00713AFE">
        <w:trPr>
          <w:trHeight w:val="34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7A2C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37D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44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8A384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lt</w:t>
            </w:r>
            <w:proofErr w:type="spellEnd"/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 transcription factor 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5E860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D5PFD0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C09A86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nucleic acid binding</w:t>
            </w:r>
          </w:p>
        </w:tc>
      </w:tr>
      <w:tr w:rsidR="002A6E6B" w:rsidRPr="002A6E6B" w14:paraId="78011A0A" w14:textId="77777777" w:rsidTr="00713AFE">
        <w:trPr>
          <w:trHeight w:val="1020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39BD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F62F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7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B197A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ing nexin 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D4432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NIU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E1B11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phosphatidylinositol-3-phosphate and phosphatidylinsoitol-4,5-bisphosphate binding as well as protein transport</w:t>
            </w:r>
          </w:p>
        </w:tc>
      </w:tr>
      <w:tr w:rsidR="002A6E6B" w:rsidRPr="002A6E6B" w14:paraId="159E6512" w14:textId="77777777" w:rsidTr="00713AFE">
        <w:trPr>
          <w:trHeight w:val="32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DAAE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3888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5B6C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9E9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9ACD" w14:textId="77777777" w:rsidR="002A6E6B" w:rsidRPr="002A6E6B" w:rsidRDefault="002A6E6B" w:rsidP="002A6E6B">
            <w:pPr>
              <w:spacing w:line="240" w:lineRule="auto"/>
              <w:ind w:left="-10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E6B" w:rsidRPr="002A6E6B" w14:paraId="7DF70347" w14:textId="77777777" w:rsidTr="002A6E6B">
        <w:trPr>
          <w:trHeight w:val="320"/>
          <w:jc w:val="center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18A9" w14:textId="335DEC10" w:rsidR="002A6E6B" w:rsidRPr="002A6E6B" w:rsidRDefault="00D84C52" w:rsidP="002A6E6B">
            <w:pPr>
              <w:spacing w:line="240" w:lineRule="auto"/>
              <w:ind w:left="-1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2A6E6B"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genes are verified </w:t>
            </w:r>
            <w:proofErr w:type="spellStart"/>
            <w:r w:rsidR="002A6E6B"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Seq</w:t>
            </w:r>
            <w:proofErr w:type="spellEnd"/>
            <w:r w:rsidR="002A6E6B"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s in chicken, and appear on the Gallus_gallus-5.0 build on the UCSC Genome Browser.</w:t>
            </w:r>
          </w:p>
        </w:tc>
      </w:tr>
      <w:tr w:rsidR="002A6E6B" w:rsidRPr="002A6E6B" w14:paraId="73FBB336" w14:textId="77777777" w:rsidTr="002A6E6B">
        <w:trPr>
          <w:trHeight w:val="320"/>
          <w:jc w:val="center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AC9D" w14:textId="2AA6DD01" w:rsidR="002A6E6B" w:rsidRPr="002A6E6B" w:rsidRDefault="00D84C52" w:rsidP="002A6E6B">
            <w:pPr>
              <w:spacing w:line="240" w:lineRule="auto"/>
              <w:ind w:left="-1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2A6E6B"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s</w:t>
            </w:r>
            <w:r w:rsidR="0033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e</w:t>
            </w:r>
            <w:r w:rsidR="002A6E6B"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ken from the short description in </w:t>
            </w:r>
            <w:proofErr w:type="spellStart"/>
            <w:r w:rsidR="002A6E6B"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="002A6E6B" w:rsidRPr="002A6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A6E6B" w:rsidRPr="002A6E6B" w14:paraId="22E46B48" w14:textId="77777777" w:rsidTr="00B7400A">
        <w:trPr>
          <w:trHeight w:val="3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16F4" w14:textId="77777777" w:rsidR="002A6E6B" w:rsidRPr="002A6E6B" w:rsidRDefault="002A6E6B" w:rsidP="002A6E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5DB2" w14:textId="77777777" w:rsidR="002A6E6B" w:rsidRPr="002A6E6B" w:rsidRDefault="002A6E6B" w:rsidP="002A6E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AFB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432" w14:textId="77777777" w:rsidR="002A6E6B" w:rsidRPr="002A6E6B" w:rsidRDefault="002A6E6B" w:rsidP="002A6E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7CE" w14:textId="77777777" w:rsidR="002A6E6B" w:rsidRPr="002A6E6B" w:rsidRDefault="002A6E6B" w:rsidP="002A6E6B">
            <w:pPr>
              <w:spacing w:line="240" w:lineRule="auto"/>
              <w:ind w:lef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E6B" w:rsidRPr="002A6E6B" w14:paraId="7051BA9B" w14:textId="77777777" w:rsidTr="00B7400A">
        <w:trPr>
          <w:trHeight w:val="3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CEF" w14:textId="77777777" w:rsidR="002A6E6B" w:rsidRPr="002A6E6B" w:rsidRDefault="002A6E6B" w:rsidP="002A6E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0401" w14:textId="77777777" w:rsidR="002A6E6B" w:rsidRPr="002A6E6B" w:rsidRDefault="002A6E6B" w:rsidP="002A6E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89A1" w14:textId="77777777" w:rsidR="002A6E6B" w:rsidRPr="002A6E6B" w:rsidRDefault="002A6E6B" w:rsidP="002A6E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B94" w14:textId="77777777" w:rsidR="002A6E6B" w:rsidRPr="002A6E6B" w:rsidRDefault="002A6E6B" w:rsidP="002A6E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7A6E" w14:textId="77777777" w:rsidR="002A6E6B" w:rsidRPr="002A6E6B" w:rsidRDefault="002A6E6B" w:rsidP="002A6E6B">
            <w:pPr>
              <w:spacing w:line="240" w:lineRule="auto"/>
              <w:ind w:lef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297F21" w14:textId="78B4C3B5" w:rsidR="002A6E6B" w:rsidRPr="002A6E6B" w:rsidRDefault="002A6E6B" w:rsidP="002A6E6B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2A6E6B" w:rsidRPr="002A6E6B" w:rsidSect="00353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E6B"/>
    <w:rsid w:val="0003436B"/>
    <w:rsid w:val="000B015E"/>
    <w:rsid w:val="001214CC"/>
    <w:rsid w:val="001B7EB8"/>
    <w:rsid w:val="00246B1C"/>
    <w:rsid w:val="002A6E6B"/>
    <w:rsid w:val="002D40CB"/>
    <w:rsid w:val="0032789B"/>
    <w:rsid w:val="003313A0"/>
    <w:rsid w:val="00341F8F"/>
    <w:rsid w:val="00353526"/>
    <w:rsid w:val="00370B3D"/>
    <w:rsid w:val="00377554"/>
    <w:rsid w:val="00425D5D"/>
    <w:rsid w:val="00480C59"/>
    <w:rsid w:val="004950A2"/>
    <w:rsid w:val="004D3258"/>
    <w:rsid w:val="0056281F"/>
    <w:rsid w:val="0063428B"/>
    <w:rsid w:val="00713AFE"/>
    <w:rsid w:val="007D470F"/>
    <w:rsid w:val="008E088D"/>
    <w:rsid w:val="009009C0"/>
    <w:rsid w:val="00921F6E"/>
    <w:rsid w:val="00B0101C"/>
    <w:rsid w:val="00B7400A"/>
    <w:rsid w:val="00B8436C"/>
    <w:rsid w:val="00C23685"/>
    <w:rsid w:val="00C77392"/>
    <w:rsid w:val="00D30074"/>
    <w:rsid w:val="00D44FFB"/>
    <w:rsid w:val="00D84C52"/>
    <w:rsid w:val="00DE4253"/>
    <w:rsid w:val="00DF7830"/>
    <w:rsid w:val="00E42321"/>
    <w:rsid w:val="00E43971"/>
    <w:rsid w:val="00EC0088"/>
    <w:rsid w:val="00F21FB8"/>
    <w:rsid w:val="00F71FCB"/>
    <w:rsid w:val="00FA28BC"/>
    <w:rsid w:val="00FC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5249"/>
  <w15:chartTrackingRefBased/>
  <w15:docId w15:val="{20325850-2209-C341-8D88-45D75870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E6B"/>
    <w:pPr>
      <w:spacing w:line="480" w:lineRule="auto"/>
    </w:pPr>
    <w:rPr>
      <w:rFonts w:ascii="Helvetica Neue" w:hAnsi="Helvetica Neu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1F8F"/>
    <w:pPr>
      <w:keepNext/>
      <w:keepLines/>
      <w:spacing w:before="120" w:line="240" w:lineRule="auto"/>
      <w:outlineLvl w:val="0"/>
    </w:pPr>
    <w:rPr>
      <w:rFonts w:eastAsiaTheme="majorEastAsia" w:cstheme="majorBidi"/>
      <w:b/>
      <w:bCs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F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Heading1"/>
    <w:next w:val="Normal"/>
    <w:autoRedefine/>
    <w:uiPriority w:val="39"/>
    <w:unhideWhenUsed/>
    <w:rsid w:val="00341F8F"/>
    <w:pPr>
      <w:spacing w:after="120"/>
    </w:pPr>
    <w:rPr>
      <w:b w:val="0"/>
      <w:bCs w:val="0"/>
      <w:szCs w:val="2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41F8F"/>
    <w:rPr>
      <w:rFonts w:ascii="Helvetica Neue" w:eastAsiaTheme="majorEastAsia" w:hAnsi="Helvetica Neue" w:cstheme="majorBidi"/>
      <w:b/>
      <w:bCs/>
      <w:caps/>
      <w:color w:val="000000" w:themeColor="text1"/>
      <w:szCs w:val="32"/>
    </w:rPr>
  </w:style>
  <w:style w:type="paragraph" w:styleId="TOC2">
    <w:name w:val="toc 2"/>
    <w:basedOn w:val="Heading2"/>
    <w:next w:val="Normal"/>
    <w:autoRedefine/>
    <w:uiPriority w:val="39"/>
    <w:unhideWhenUsed/>
    <w:rsid w:val="00341F8F"/>
    <w:pPr>
      <w:spacing w:before="120"/>
      <w:ind w:left="240"/>
    </w:pPr>
    <w:rPr>
      <w:rFonts w:ascii="Helvetica Neue" w:hAnsi="Helvetica Neue"/>
      <w:i/>
      <w:iCs/>
      <w:color w:val="000000" w:themeColor="text1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41F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42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321"/>
    <w:rPr>
      <w:rFonts w:ascii="Helvetica Neue" w:hAnsi="Helvetica Neu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321"/>
    <w:rPr>
      <w:rFonts w:ascii="Helvetica Neue" w:hAnsi="Helvetica Neue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32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3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0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shley Youngworth</dc:creator>
  <cp:keywords/>
  <dc:description/>
  <cp:lastModifiedBy>Ingrid Ashley Youngworth</cp:lastModifiedBy>
  <cp:revision>2</cp:revision>
  <dcterms:created xsi:type="dcterms:W3CDTF">2019-07-27T22:06:00Z</dcterms:created>
  <dcterms:modified xsi:type="dcterms:W3CDTF">2019-07-27T22:06:00Z</dcterms:modified>
</cp:coreProperties>
</file>